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F245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212121"/>
          <w:spacing w:val="0"/>
          <w:sz w:val="21"/>
          <w:szCs w:val="21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color="auto" w:fill="FFFFFF"/>
          <w:lang w:val="en-US" w:eastAsia="zh-CN"/>
        </w:rPr>
        <w:t>upplementary Table 1. The culture medium required for the research</w:t>
      </w:r>
    </w:p>
    <w:tbl>
      <w:tblPr>
        <w:tblStyle w:val="3"/>
        <w:tblW w:w="0" w:type="auto"/>
        <w:tblInd w:w="1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6916"/>
      </w:tblGrid>
      <w:tr w14:paraId="1E1BF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3A28B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Medium</w:t>
            </w:r>
          </w:p>
        </w:tc>
        <w:tc>
          <w:tcPr>
            <w:tcW w:w="691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1BA89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Medium ingredients</w:t>
            </w:r>
          </w:p>
        </w:tc>
      </w:tr>
      <w:tr w14:paraId="6A5BB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3B4D8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YS1</w:t>
            </w:r>
          </w:p>
        </w:tc>
        <w:tc>
          <w:tcPr>
            <w:tcW w:w="691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E587485">
            <w:pPr>
              <w:keepNext w:val="0"/>
              <w:keepLines w:val="0"/>
              <w:widowControl/>
              <w:suppressLineNumbers w:val="0"/>
              <w:spacing w:line="30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S+0.1 mg/L IBA+0.5 mg/L 6-BA+1.0 mg/L KT+2.0 mg/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NAA+5.0 mg/L PVP+3%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ucrose</w:t>
            </w:r>
          </w:p>
        </w:tc>
      </w:tr>
      <w:tr w14:paraId="72F25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FE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YS2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</w:tcPr>
          <w:p w14:paraId="4897D040">
            <w:pPr>
              <w:keepNext w:val="0"/>
              <w:keepLines w:val="0"/>
              <w:widowControl/>
              <w:suppressLineNumbers w:val="0"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S+0.2 mg/L IBA+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mg/L 6-BA+1.0 mg/L KT+2.0 mg/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NAA+5.0 mg/L PVP+3%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ucrose</w:t>
            </w:r>
          </w:p>
        </w:tc>
      </w:tr>
      <w:tr w14:paraId="5FD7B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FB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YS3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</w:tcPr>
          <w:p w14:paraId="581269B7">
            <w:pPr>
              <w:keepNext w:val="0"/>
              <w:keepLines w:val="0"/>
              <w:widowControl/>
              <w:suppressLineNumbers w:val="0"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S+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mg/L IBA+1.0 mg/L 6-BA+1.0 mg/L KT+2.0 mg/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NAA+5.0 mg/L PVP+3%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ucrose</w:t>
            </w:r>
          </w:p>
        </w:tc>
      </w:tr>
      <w:tr w14:paraId="6D333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116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YS4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</w:tcPr>
          <w:p w14:paraId="69E81D34">
            <w:pPr>
              <w:keepNext w:val="0"/>
              <w:keepLines w:val="0"/>
              <w:widowControl/>
              <w:suppressLineNumbers w:val="0"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S+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mg/L IBA+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mg/L 6-BA+1.0 mg/L KT+2.0 mg/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NAA+5.0 mg/L PVP+3%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ucrose</w:t>
            </w:r>
          </w:p>
        </w:tc>
      </w:tr>
      <w:tr w14:paraId="2824D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3F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YEB1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873E">
            <w:pPr>
              <w:keepNext w:val="0"/>
              <w:keepLines w:val="0"/>
              <w:widowControl/>
              <w:suppressLineNumbers w:val="0"/>
              <w:spacing w:line="30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YEB + 100 mg/L Rif + 100 mg/L Kan +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g/L Agar</w:t>
            </w:r>
          </w:p>
        </w:tc>
      </w:tr>
      <w:tr w14:paraId="21D1F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E1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YEB2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C58D">
            <w:pPr>
              <w:keepNext w:val="0"/>
              <w:keepLines w:val="0"/>
              <w:widowControl/>
              <w:suppressLineNumbers w:val="0"/>
              <w:spacing w:line="30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YEB + 100 mg/L Rif + 100 mg/L Kan</w:t>
            </w:r>
          </w:p>
        </w:tc>
      </w:tr>
      <w:tr w14:paraId="04467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EB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MS1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3FB3">
            <w:pPr>
              <w:keepNext w:val="0"/>
              <w:keepLines w:val="0"/>
              <w:widowControl/>
              <w:suppressLineNumbers w:val="0"/>
              <w:spacing w:line="30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%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MS</w:t>
            </w:r>
          </w:p>
        </w:tc>
      </w:tr>
      <w:tr w14:paraId="68832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61A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MS2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F2B3">
            <w:pPr>
              <w:keepNext w:val="0"/>
              <w:keepLines w:val="0"/>
              <w:widowControl/>
              <w:suppressLineNumbers w:val="0"/>
              <w:spacing w:line="30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 % MS + 2.25 mg/L 6-BA + 0.3 mg/L NAA + 6.5 g/L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ar</w:t>
            </w:r>
          </w:p>
        </w:tc>
      </w:tr>
      <w:tr w14:paraId="026D8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81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MS3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7A66">
            <w:pPr>
              <w:keepNext w:val="0"/>
              <w:keepLines w:val="0"/>
              <w:widowControl/>
              <w:suppressLineNumbers w:val="0"/>
              <w:spacing w:line="300" w:lineRule="auto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 % MS + 2.25 mg/L 6-BA + 0.3 mg/L NAA + 20 mg/L Hyg + 400 mg/L Cef + 6.5 g/L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ar</w:t>
            </w:r>
          </w:p>
        </w:tc>
      </w:tr>
      <w:tr w14:paraId="1DB54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C2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MS4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2BF1">
            <w:pPr>
              <w:spacing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 % MS + 0.1 mg/L 6-BA +0.1 mg/L NAA + 20 mg/L Hyg + 400 mg/L Cef + 6.5 g/L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ar</w:t>
            </w:r>
          </w:p>
        </w:tc>
      </w:tr>
      <w:tr w14:paraId="43685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F0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MS5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BC3E">
            <w:pPr>
              <w:spacing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 % MS + 20 mg/L Hyg + 200 mg/L Cef + 6.5 g/L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gar</w:t>
            </w:r>
          </w:p>
        </w:tc>
      </w:tr>
      <w:tr w14:paraId="71262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F9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As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8105">
            <w:pPr>
              <w:spacing w:line="300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3 % MS +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g/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AsA</w:t>
            </w:r>
          </w:p>
        </w:tc>
      </w:tr>
      <w:tr w14:paraId="23F8E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31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GS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1ACC">
            <w:pPr>
              <w:spacing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3 % MS +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922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g/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GSH</w:t>
            </w:r>
          </w:p>
        </w:tc>
      </w:tr>
      <w:tr w14:paraId="0C7EC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7299C0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69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FB6B70">
            <w:pPr>
              <w:spacing w:line="30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3 % MS +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g/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As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 +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922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g/L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  <w:t>GSH</w:t>
            </w:r>
          </w:p>
        </w:tc>
      </w:tr>
    </w:tbl>
    <w:p w14:paraId="4C77360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405BC9"/>
    <w:rsid w:val="57405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6:11:00Z</dcterms:created>
  <dc:creator>wjz</dc:creator>
  <cp:lastModifiedBy>wjz</cp:lastModifiedBy>
  <dcterms:modified xsi:type="dcterms:W3CDTF">2025-08-06T06:1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0CAC3CBB65F40748B4D9CE1E5DE6E1D_11</vt:lpwstr>
  </property>
  <property fmtid="{D5CDD505-2E9C-101B-9397-08002B2CF9AE}" pid="4" name="KSOTemplateDocerSaveRecord">
    <vt:lpwstr>eyJoZGlkIjoiZTlhMTNkMzRlZGMyYTc1ZDNmMWU2NGUxZmE2NWU3NjciLCJ1c2VySWQiOiI1NTU4Mzg1NTEifQ==</vt:lpwstr>
  </property>
</Properties>
</file>